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0D54" w:rsidRPr="00FA27DE" w:rsidRDefault="00C00D54" w:rsidP="00C00D54">
      <w:pPr>
        <w:spacing w:after="0" w:line="480" w:lineRule="auto"/>
        <w:jc w:val="center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Additional File 1</w:t>
      </w:r>
    </w:p>
    <w:p w:rsidR="00C00D54" w:rsidRPr="00FA27DE" w:rsidRDefault="00C00D54" w:rsidP="00C00D54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FA27DE">
        <w:rPr>
          <w:rFonts w:ascii="Times New Roman" w:eastAsia="Times New Roman" w:hAnsi="Times New Roman"/>
          <w:sz w:val="24"/>
          <w:szCs w:val="24"/>
        </w:rPr>
        <w:t>MEDLINE search strategy</w:t>
      </w:r>
    </w:p>
    <w:p w:rsidR="00C00D54" w:rsidRPr="00FA27DE" w:rsidRDefault="00C00D54" w:rsidP="00C00D5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C00D54" w:rsidRPr="00230161" w:rsidTr="001E39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0D54" w:rsidRPr="00230161" w:rsidRDefault="00C00D54" w:rsidP="001E39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1. Knowledge </w:t>
            </w:r>
            <w:proofErr w:type="spellStart"/>
            <w:proofErr w:type="gram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translation.tw,hw</w:t>
            </w:r>
            <w:proofErr w:type="gram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,sh,fs,kw,ot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. or 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exp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 Translational Medical Research/</w:t>
            </w:r>
          </w:p>
        </w:tc>
      </w:tr>
      <w:tr w:rsidR="00C00D54" w:rsidRPr="00230161" w:rsidTr="001E39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0D54" w:rsidRPr="00230161" w:rsidRDefault="00C00D54" w:rsidP="001E39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2. (knowledge adj3 (transfer* or 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translat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* or 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disseminat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* or exchange or broker* or use* or adopt* or 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uptak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*)).</w:t>
            </w:r>
            <w:proofErr w:type="spellStart"/>
            <w:proofErr w:type="gram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tw,hw</w:t>
            </w:r>
            <w:proofErr w:type="gram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,sh,fs,kw,ot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</w:p>
        </w:tc>
      </w:tr>
      <w:tr w:rsidR="00C00D54" w:rsidRPr="00230161" w:rsidTr="001E39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0D54" w:rsidRPr="00230161" w:rsidRDefault="00C00D54" w:rsidP="001E39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3. (implement* adj3 (science or research)).</w:t>
            </w:r>
            <w:proofErr w:type="spellStart"/>
            <w:proofErr w:type="gram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tw,hw</w:t>
            </w:r>
            <w:proofErr w:type="gram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,sh,fs,kw,ot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</w:p>
        </w:tc>
      </w:tr>
      <w:tr w:rsidR="00C00D54" w:rsidRPr="00230161" w:rsidTr="001E39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0D54" w:rsidRPr="00230161" w:rsidRDefault="00C00D54" w:rsidP="001E39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4. (research adj3 (adopt* or 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uptak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* or use* or </w:t>
            </w:r>
            <w:proofErr w:type="spellStart"/>
            <w:proofErr w:type="gram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utili?ation</w:t>
            </w:r>
            <w:proofErr w:type="spellEnd"/>
            <w:proofErr w:type="gram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*)).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tw,hw,sh,fs,kw,ot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</w:p>
        </w:tc>
      </w:tr>
      <w:tr w:rsidR="00C00D54" w:rsidRPr="00230161" w:rsidTr="001E39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0D54" w:rsidRPr="00230161" w:rsidRDefault="00C00D54" w:rsidP="001E39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5. 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exp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 "Diffusion of Innovation"/</w:t>
            </w:r>
          </w:p>
        </w:tc>
      </w:tr>
      <w:tr w:rsidR="00C00D54" w:rsidRPr="00230161" w:rsidTr="001E39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0D54" w:rsidRPr="00230161" w:rsidRDefault="00C00D54" w:rsidP="001E39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6. Information dissemination/</w:t>
            </w:r>
          </w:p>
        </w:tc>
      </w:tr>
      <w:tr w:rsidR="00C00D54" w:rsidRPr="00230161" w:rsidTr="001E39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0D54" w:rsidRPr="00230161" w:rsidRDefault="00C00D54" w:rsidP="001E39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7. (research adj3 (adopt* or 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disseminat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* or transfer* or 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translat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* or </w:t>
            </w:r>
            <w:proofErr w:type="spellStart"/>
            <w:proofErr w:type="gram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mobili?ation</w:t>
            </w:r>
            <w:proofErr w:type="spellEnd"/>
            <w:proofErr w:type="gram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 or exchange or 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utili?ation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 or diffusion or 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uptak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* or use*)).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tw,hw,sh,fs,kw,ot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</w:p>
        </w:tc>
      </w:tr>
      <w:tr w:rsidR="00C00D54" w:rsidRPr="00230161" w:rsidTr="001E39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0D54" w:rsidRPr="00230161" w:rsidRDefault="00C00D54" w:rsidP="001E39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8. 1 or 2 or 3 or 4 or 5 or 6 or 7</w:t>
            </w:r>
          </w:p>
        </w:tc>
      </w:tr>
      <w:tr w:rsidR="00C00D54" w:rsidRPr="00230161" w:rsidTr="001E39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0D54" w:rsidRPr="00230161" w:rsidRDefault="00C00D54" w:rsidP="001E39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9. </w:t>
            </w:r>
            <w:proofErr w:type="gram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context*.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tw,hw</w:t>
            </w:r>
            <w:proofErr w:type="gram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,sh,fs,kw,ot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</w:p>
        </w:tc>
      </w:tr>
      <w:tr w:rsidR="00C00D54" w:rsidRPr="00230161" w:rsidTr="001E39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0D54" w:rsidRPr="00230161" w:rsidRDefault="00C00D54" w:rsidP="001E39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10. 8 and 9</w:t>
            </w:r>
          </w:p>
        </w:tc>
      </w:tr>
      <w:tr w:rsidR="00C00D54" w:rsidRPr="00230161" w:rsidTr="001E39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0D54" w:rsidRPr="00230161" w:rsidRDefault="00C00D54" w:rsidP="001E39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11. (Meta-Analysis as Topic/ or meta analy$.tw. or metaanaly$.tw. or Meta-Analysis/ or (systematic 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adj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 (review$1 or overview$1)).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tw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. or 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exp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 Review Literature as Topic/ or 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cochrane.ab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. or 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embase.ab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. or (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psychlit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psyclit</w:t>
            </w:r>
            <w:proofErr w:type="spellEnd"/>
            <w:proofErr w:type="gram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).ab.</w:t>
            </w:r>
            <w:proofErr w:type="gram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 or (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psychinfo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psycinfo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).ab. or (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cinahl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cinhal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).ab. or science citation 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index.ab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. or 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bids.ab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. or 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cancerlit.ab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. or reference 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list$.ab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. or 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bibliograph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$.ab. or 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hand-search$.ab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. or relevant 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journals.ab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. or manual 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search$.ab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. or ((selection criteria or data extraction).ab. and review/)) not (comment/ or letter/ or editorial/)</w:t>
            </w:r>
          </w:p>
        </w:tc>
      </w:tr>
      <w:tr w:rsidR="00C00D54" w:rsidRPr="00230161" w:rsidTr="001E39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0D54" w:rsidRPr="00230161" w:rsidRDefault="00C00D54" w:rsidP="001E39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12. 10 not 11</w:t>
            </w:r>
          </w:p>
        </w:tc>
      </w:tr>
      <w:tr w:rsidR="00C00D54" w:rsidRPr="00230161" w:rsidTr="001E39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0D54" w:rsidRPr="00230161" w:rsidRDefault="00C00D54" w:rsidP="001E39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13. limit 12 to journal article</w:t>
            </w:r>
          </w:p>
        </w:tc>
      </w:tr>
      <w:tr w:rsidR="00C00D54" w:rsidRPr="00230161" w:rsidTr="001E39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0D54" w:rsidRPr="00230161" w:rsidRDefault="00C00D54" w:rsidP="001E39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14. limit 13 to 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english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 language</w:t>
            </w:r>
          </w:p>
        </w:tc>
      </w:tr>
      <w:tr w:rsidR="00C00D54" w:rsidRPr="00230161" w:rsidTr="001E39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0D54" w:rsidRPr="00230161" w:rsidRDefault="00C00D54" w:rsidP="001E39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15. limit 14 to human</w:t>
            </w:r>
          </w:p>
        </w:tc>
      </w:tr>
      <w:tr w:rsidR="00C00D54" w:rsidRPr="00230161" w:rsidTr="001E39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0D54" w:rsidRPr="00230161" w:rsidRDefault="00C00D54" w:rsidP="001E39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 xml:space="preserve">16. limit 15 to </w:t>
            </w:r>
            <w:proofErr w:type="spellStart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yr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="2005 -Current"</w:t>
            </w:r>
          </w:p>
        </w:tc>
      </w:tr>
      <w:tr w:rsidR="00C00D54" w:rsidRPr="00230161" w:rsidTr="001E39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0D54" w:rsidRPr="00230161" w:rsidRDefault="00C00D54" w:rsidP="001E39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17. limit 16 to humans</w:t>
            </w:r>
          </w:p>
        </w:tc>
      </w:tr>
      <w:tr w:rsidR="00C00D54" w:rsidRPr="00230161" w:rsidTr="001E39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0D54" w:rsidRPr="00230161" w:rsidRDefault="00C00D54" w:rsidP="001E39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18. remove duplicates from 17</w:t>
            </w:r>
          </w:p>
        </w:tc>
      </w:tr>
      <w:tr w:rsidR="00C00D54" w:rsidRPr="00230161" w:rsidTr="001E39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0D54" w:rsidRPr="00230161" w:rsidRDefault="00C00D54" w:rsidP="001E39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9. </w:t>
            </w:r>
            <w:proofErr w:type="spellStart"/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organi?atio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*.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tw</w:t>
            </w:r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,kw</w:t>
            </w:r>
            <w:proofErr w:type="gram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,ot</w:t>
            </w:r>
            <w:proofErr w:type="spellEnd"/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C00D54" w:rsidRPr="00230161" w:rsidTr="001E39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C00D54" w:rsidRPr="00230161" w:rsidRDefault="00C00D54" w:rsidP="001E39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30161">
              <w:rPr>
                <w:rFonts w:ascii="Times New Roman" w:eastAsia="Times New Roman" w:hAnsi="Times New Roman"/>
                <w:sz w:val="24"/>
                <w:szCs w:val="24"/>
              </w:rPr>
              <w:t>20. 18 and 19</w:t>
            </w:r>
          </w:p>
        </w:tc>
      </w:tr>
    </w:tbl>
    <w:p w:rsidR="00C00D54" w:rsidRDefault="00C00D54" w:rsidP="00C00D5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00D54" w:rsidRDefault="00C00D54" w:rsidP="00C00D54">
      <w:pPr>
        <w:rPr>
          <w:rFonts w:ascii="Times New Roman" w:hAnsi="Times New Roman"/>
          <w:sz w:val="24"/>
          <w:szCs w:val="24"/>
        </w:rPr>
      </w:pPr>
    </w:p>
    <w:p w:rsidR="001869E3" w:rsidRDefault="001869E3">
      <w:bookmarkStart w:id="0" w:name="_GoBack"/>
      <w:bookmarkEnd w:id="0"/>
    </w:p>
    <w:sectPr w:rsidR="001869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D54"/>
    <w:rsid w:val="001675D0"/>
    <w:rsid w:val="001869E3"/>
    <w:rsid w:val="00C00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2DBB5B-B6B0-4C1B-89BC-5EF838EF5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0D54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y-Anne Li</dc:creator>
  <cp:keywords/>
  <dc:description/>
  <cp:lastModifiedBy>Shelly-Anne Li</cp:lastModifiedBy>
  <cp:revision>1</cp:revision>
  <dcterms:created xsi:type="dcterms:W3CDTF">2017-11-28T22:53:00Z</dcterms:created>
  <dcterms:modified xsi:type="dcterms:W3CDTF">2017-11-28T22:54:00Z</dcterms:modified>
</cp:coreProperties>
</file>